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2CDD7" w14:textId="77777777" w:rsidR="00D618F3" w:rsidRPr="006A6BDA" w:rsidRDefault="0066008B">
      <w:pPr>
        <w:rPr>
          <w:rFonts w:ascii="Times New Roman" w:hAnsi="Times New Roman" w:cs="Times New Roman"/>
          <w:lang w:val="en-GB"/>
        </w:rPr>
      </w:pPr>
      <w:r w:rsidRPr="006A6BDA">
        <w:rPr>
          <w:rFonts w:ascii="Times New Roman" w:hAnsi="Times New Roman" w:cs="Times New Roman"/>
          <w:lang w:val="en-GB"/>
        </w:rPr>
        <w:t xml:space="preserve">Supplemental material </w:t>
      </w:r>
    </w:p>
    <w:p w14:paraId="1C2FAC84" w14:textId="77777777" w:rsidR="00E340E8" w:rsidRPr="006A6BDA" w:rsidRDefault="00E340E8" w:rsidP="001F43AD">
      <w:pPr>
        <w:spacing w:after="0"/>
        <w:jc w:val="both"/>
        <w:rPr>
          <w:rFonts w:ascii="Times New Roman" w:hAnsi="Times New Roman" w:cs="Times New Roman"/>
          <w:i/>
          <w:color w:val="000000"/>
          <w:sz w:val="20"/>
          <w:szCs w:val="24"/>
          <w:lang w:val="en-GB"/>
        </w:rPr>
      </w:pPr>
      <w:r w:rsidRPr="006A6BDA">
        <w:rPr>
          <w:rFonts w:ascii="Times New Roman" w:hAnsi="Times New Roman" w:cs="Times New Roman"/>
          <w:b/>
          <w:bCs/>
          <w:i/>
          <w:color w:val="000000"/>
          <w:sz w:val="20"/>
          <w:szCs w:val="24"/>
          <w:lang w:val="en-GB"/>
        </w:rPr>
        <w:t>Table 1e.</w:t>
      </w:r>
      <w:r w:rsidRPr="006A6BDA">
        <w:rPr>
          <w:rFonts w:ascii="Times New Roman" w:hAnsi="Times New Roman" w:cs="Times New Roman"/>
          <w:i/>
          <w:color w:val="000000"/>
          <w:sz w:val="20"/>
          <w:szCs w:val="24"/>
          <w:lang w:val="en-GB"/>
        </w:rPr>
        <w:t xml:space="preserve"> H</w:t>
      </w:r>
      <w:r w:rsidRPr="006A6BDA">
        <w:rPr>
          <w:rFonts w:ascii="Times New Roman" w:eastAsia="Times New Roman" w:hAnsi="Times New Roman" w:cs="Times New Roman"/>
          <w:i/>
          <w:color w:val="000000"/>
          <w:sz w:val="20"/>
          <w:szCs w:val="24"/>
          <w:lang w:val="en-GB" w:eastAsia="it-IT"/>
        </w:rPr>
        <w:t>ospital admission rates (per 100 000/week) among LTCFs residents in Tuscany during covid-19 pandemic compared with pre-pandemic baseline period</w:t>
      </w:r>
      <w:r w:rsidR="00571D88" w:rsidRPr="006A6BDA">
        <w:rPr>
          <w:rFonts w:ascii="Times New Roman" w:eastAsia="Times New Roman" w:hAnsi="Times New Roman" w:cs="Times New Roman"/>
          <w:i/>
          <w:color w:val="000000"/>
          <w:sz w:val="20"/>
          <w:szCs w:val="24"/>
          <w:lang w:val="en-GB" w:eastAsia="it-IT"/>
        </w:rPr>
        <w:t>, 2018-2020.</w:t>
      </w:r>
    </w:p>
    <w:tbl>
      <w:tblPr>
        <w:tblW w:w="150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2"/>
        <w:gridCol w:w="1077"/>
        <w:gridCol w:w="624"/>
        <w:gridCol w:w="425"/>
        <w:gridCol w:w="425"/>
        <w:gridCol w:w="426"/>
        <w:gridCol w:w="708"/>
        <w:gridCol w:w="426"/>
        <w:gridCol w:w="425"/>
        <w:gridCol w:w="403"/>
        <w:gridCol w:w="708"/>
        <w:gridCol w:w="448"/>
        <w:gridCol w:w="425"/>
        <w:gridCol w:w="426"/>
        <w:gridCol w:w="708"/>
        <w:gridCol w:w="426"/>
        <w:gridCol w:w="567"/>
        <w:gridCol w:w="425"/>
        <w:gridCol w:w="686"/>
        <w:gridCol w:w="425"/>
        <w:gridCol w:w="426"/>
        <w:gridCol w:w="447"/>
        <w:gridCol w:w="687"/>
        <w:gridCol w:w="425"/>
        <w:gridCol w:w="425"/>
        <w:gridCol w:w="448"/>
      </w:tblGrid>
      <w:tr w:rsidR="00BA57DC" w:rsidRPr="00560508" w14:paraId="534D5AE9" w14:textId="77777777" w:rsidTr="001F43AD">
        <w:trPr>
          <w:trHeight w:val="290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F9FDB8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it-IT"/>
              </w:rPr>
            </w:pPr>
          </w:p>
        </w:tc>
        <w:tc>
          <w:tcPr>
            <w:tcW w:w="107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877DC4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  <w:t>Baseline (reference)</w:t>
            </w:r>
          </w:p>
        </w:tc>
        <w:tc>
          <w:tcPr>
            <w:tcW w:w="1900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F0C736" w14:textId="77777777" w:rsidR="00BA57DC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Covid-19 pandemic period</w:t>
            </w:r>
          </w:p>
        </w:tc>
        <w:tc>
          <w:tcPr>
            <w:tcW w:w="1962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171198" w14:textId="77777777" w:rsidR="00BA57DC" w:rsidRPr="001F43AD" w:rsidRDefault="00943F9E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  <w:t>First</w:t>
            </w:r>
            <w:r w:rsidR="00BA57DC"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  <w:t xml:space="preserve"> national lockdown</w:t>
            </w:r>
          </w:p>
        </w:tc>
        <w:tc>
          <w:tcPr>
            <w:tcW w:w="2007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0AF026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  <w:t>Gradual reopening phase</w:t>
            </w:r>
          </w:p>
        </w:tc>
        <w:tc>
          <w:tcPr>
            <w:tcW w:w="2126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ABCC47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  <w:t>Few restrictions</w:t>
            </w:r>
          </w:p>
        </w:tc>
        <w:tc>
          <w:tcPr>
            <w:tcW w:w="1984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C89DE6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  <w:t>New restrictions</w:t>
            </w:r>
          </w:p>
        </w:tc>
        <w:tc>
          <w:tcPr>
            <w:tcW w:w="1985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5E8626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GB" w:eastAsia="it-IT"/>
              </w:rPr>
              <w:t xml:space="preserve">Lockdowns on </w:t>
            </w: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egional basis</w:t>
            </w:r>
          </w:p>
        </w:tc>
      </w:tr>
      <w:tr w:rsidR="00BA57DC" w:rsidRPr="00560508" w14:paraId="3303F1D5" w14:textId="77777777" w:rsidTr="001F43AD">
        <w:trPr>
          <w:trHeight w:val="290"/>
        </w:trPr>
        <w:tc>
          <w:tcPr>
            <w:tcW w:w="196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A58731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4047E1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ate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5DDA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ate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7493D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R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B18938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FDEF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at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BCCC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R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BACB6E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1566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ate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0CD1B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9989F5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E4D4E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at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5FE3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8343EF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F1B4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at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63FA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R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3242A3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(95% CI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58BC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at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DEF8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RR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798C30" w14:textId="77777777" w:rsidR="00BA57DC" w:rsidRPr="001F43AD" w:rsidRDefault="00BA57DC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(95% CI)</w:t>
            </w:r>
          </w:p>
        </w:tc>
      </w:tr>
      <w:tr w:rsidR="00DF5E30" w:rsidRPr="00560508" w14:paraId="59569312" w14:textId="77777777" w:rsidTr="00E45265">
        <w:trPr>
          <w:trHeight w:val="262"/>
        </w:trPr>
        <w:tc>
          <w:tcPr>
            <w:tcW w:w="1962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615238" w14:textId="77777777" w:rsidR="00DF5E30" w:rsidRPr="001F43AD" w:rsidRDefault="00DF5E30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Any cause</w:t>
            </w:r>
          </w:p>
          <w:p w14:paraId="659C0003" w14:textId="77777777" w:rsidR="00DF5E30" w:rsidRPr="001F43AD" w:rsidRDefault="00DF5E30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(including COVID-19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B972D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55.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96B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46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F66B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32DA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398FB7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340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55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B9A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CBA0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D92BF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81D2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11.9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835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F96B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B4E85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CB2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4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CC4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84DE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50904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979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69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40EC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5FE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16ED9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4CCE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68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DC7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68DB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A7042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</w:tr>
      <w:tr w:rsidR="00DF5E30" w:rsidRPr="00560508" w14:paraId="6570FC9F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550A01" w14:textId="77777777" w:rsidR="00DF5E30" w:rsidRPr="001F43AD" w:rsidRDefault="00DF5E30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Any cause</w:t>
            </w:r>
          </w:p>
          <w:p w14:paraId="7E6DBADA" w14:textId="77777777" w:rsidR="00DF5E30" w:rsidRPr="001F43AD" w:rsidRDefault="00DF5E30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(excluding COVID-19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A62C0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55.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61C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23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F932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3D971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099B91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E98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14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065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9AA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0152C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938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07.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94F1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C923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21B52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427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37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5F4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AEB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098C1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861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17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495C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4F2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DFA2A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F5ED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15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5D1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16A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A4482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</w:tr>
      <w:tr w:rsidR="00DF5E30" w:rsidRPr="00560508" w14:paraId="09BC40D5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9854A7" w14:textId="77777777" w:rsidR="00DF5E30" w:rsidRPr="001F43AD" w:rsidRDefault="00DF5E30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F44BE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14.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CB51" w14:textId="77777777" w:rsidR="00DF5E30" w:rsidRPr="001F43AD" w:rsidRDefault="0008608F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78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1C4CF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80B18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12E8603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8095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82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A354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B2C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D5394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53B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47.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A34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575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79BD8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003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94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465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8EA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ABA45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35A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78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53A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C536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B78EC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E0AC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6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C9C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2AA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157F2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</w:tr>
      <w:tr w:rsidR="00DF5E30" w:rsidRPr="00560508" w14:paraId="68F19147" w14:textId="77777777" w:rsidTr="00E45265">
        <w:trPr>
          <w:trHeight w:val="255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0FE54D" w14:textId="77777777" w:rsidR="00DF5E30" w:rsidRPr="001F43AD" w:rsidRDefault="00DF5E30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DC7E1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33.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C86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03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9F64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962C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33DD77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030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89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495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010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2AE18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E74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92.9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FE0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788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81B3A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063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17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D9D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FF7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3F4F7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FC8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95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2D7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C5D2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EEBEB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587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99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889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69F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DBD0EE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</w:tr>
      <w:tr w:rsidR="00571D88" w:rsidRPr="00560508" w14:paraId="635F0DA0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5F3713" w14:textId="77777777" w:rsidR="00571D88" w:rsidRPr="001F43AD" w:rsidRDefault="00571D88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CD-1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D0850E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49EC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9A26C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8F235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30C787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4B94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35D2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96F4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83C437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46F3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B15F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3BDD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576986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0429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6181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D45B7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484BA1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4AA2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E1F51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2092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C25915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3E84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1728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4520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1CD688" w14:textId="77777777" w:rsidR="00571D88" w:rsidRPr="001F43AD" w:rsidRDefault="00571D88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</w:p>
        </w:tc>
      </w:tr>
      <w:tr w:rsidR="00DF5E30" w:rsidRPr="00560508" w14:paraId="4B4D0744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9A9475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3E247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5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F2E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8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48B4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CE63F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C9FC51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8BF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8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42B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6B5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99513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047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8.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619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B57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00BD3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7C8E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0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7C1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87D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664F7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643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6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C0A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D05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A5807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D79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3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545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101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6CCEF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</w:tr>
      <w:tr w:rsidR="00DF5E30" w:rsidRPr="00560508" w14:paraId="459D7B47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51C8941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aematological disorder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CA5C6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BFF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5E10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59A9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9B9E09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79A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4F2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B5C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E083F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3B9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7F3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37B1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56ACF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ABF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3FC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6849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0A490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BB7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360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663F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A4CD4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3.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BD2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CD0C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2E22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6B977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.</w:t>
            </w:r>
          </w:p>
        </w:tc>
      </w:tr>
      <w:tr w:rsidR="00DF5E30" w:rsidRPr="001F43AD" w14:paraId="49D8324C" w14:textId="77777777" w:rsidTr="00E45265">
        <w:trPr>
          <w:trHeight w:val="32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8F3998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jury or poisoning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A15E2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7.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C12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9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DDD8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E77CB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E675CC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1DEC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6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B06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7D15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867E0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855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5.7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60A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5BEC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64EFD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297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2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59A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D2D1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B7764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D1C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4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3B9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C66A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AAA5A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C09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BD3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EF0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659A2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6</w:t>
            </w:r>
          </w:p>
        </w:tc>
      </w:tr>
      <w:tr w:rsidR="00DF5E30" w:rsidRPr="00560508" w14:paraId="3DE3FA85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0E5CF6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Endocrine, nutrition, and metabolism diseas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110A8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8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C47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43C8A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320CC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2E0175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CD0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3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6CF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72F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A50D6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E21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7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8D5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941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C2B00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8DBF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6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1BC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63A2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DA0AF6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AFE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C81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F30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E01C0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F84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922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FFF7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18A7A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</w:tr>
      <w:tr w:rsidR="00DF5E30" w:rsidRPr="00560508" w14:paraId="6719A267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0EA624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iseases of the digestive syste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08AD8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4.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4CF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9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55E90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B02C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C87D79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5D9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7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C43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C978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FE801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E9D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9.3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FED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915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DC8D8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1C2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0A1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2B22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5893A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243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7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34D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D97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83A1A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CBF0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6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876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1B3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39024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</w:tr>
      <w:tr w:rsidR="00DF5E30" w:rsidRPr="00560508" w14:paraId="2B03EF0F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D783B3C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iseases of the  genitourinary syste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85434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1.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52B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BCC6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5DBA9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28B32B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4B1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973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9E03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CC540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A8D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1.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576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66A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6F289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387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2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61C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3EC8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E4E93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4FA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8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728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ECE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2537E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3DC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9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2FA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8D4E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EC0EE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</w:tr>
      <w:tr w:rsidR="00DF5E30" w:rsidRPr="00560508" w14:paraId="19A874AA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F6EF23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40DFA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8.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6CD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5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90C1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F523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F4FBF5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C15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5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108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7EB4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49FED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A96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6.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6A2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275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105E5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0595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7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623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10D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04A730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91F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6FB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093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C2202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84C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3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BD0B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2DC5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BACF1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</w:tr>
      <w:tr w:rsidR="00DF5E30" w:rsidRPr="00560508" w14:paraId="3B08B2D9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904B2A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Bone, muscle, and connective tissues diseas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A0727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35C1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1F60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55C2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6FA992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4BC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40B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7F55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6BA3B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2AD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BC9D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2EE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63EA3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C97E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FF3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9E5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198D2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9F72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4EB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B1D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4B7C1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8F5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0EC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48A2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C3FE8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7</w:t>
            </w:r>
          </w:p>
        </w:tc>
      </w:tr>
      <w:tr w:rsidR="00DF5E30" w:rsidRPr="00560508" w14:paraId="644BAF17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C209F2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eoplasm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045DF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7.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601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5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1A69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E464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0EBDA5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63A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735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5AE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0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8C188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5A6E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7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6D5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8DC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4DF53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F92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7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618A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1C0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684D6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4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6F3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5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882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DF7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F4956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715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6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DB7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C3B5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CE8ED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5</w:t>
            </w:r>
          </w:p>
        </w:tc>
      </w:tr>
      <w:tr w:rsidR="00DF5E30" w:rsidRPr="00560508" w14:paraId="6BEF5DFA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88FA65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  <w:t>Diseases of the nervous syste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FAC3E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3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DB7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612F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0776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F82D55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EC3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D9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D2B7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AC9F0A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81A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999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613D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04305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6E2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19E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F61D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28AA4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847E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E72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F826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AAB54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A765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848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0D3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97504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8</w:t>
            </w:r>
          </w:p>
        </w:tc>
      </w:tr>
      <w:tr w:rsidR="00DF5E30" w:rsidRPr="00560508" w14:paraId="7B5F34C4" w14:textId="77777777" w:rsidTr="00E45265">
        <w:trPr>
          <w:trHeight w:val="290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F523D9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ental and behavioural disorders</w:t>
            </w:r>
          </w:p>
        </w:tc>
        <w:tc>
          <w:tcPr>
            <w:tcW w:w="107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6D288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5</w:t>
            </w:r>
          </w:p>
        </w:tc>
        <w:tc>
          <w:tcPr>
            <w:tcW w:w="624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9891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8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C95E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FB0E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EF351C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31A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8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0CF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412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03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42CBAA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6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517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44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0FE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3052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59F5B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6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8F6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7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2A0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011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3462A4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2</w:t>
            </w:r>
          </w:p>
        </w:tc>
        <w:tc>
          <w:tcPr>
            <w:tcW w:w="686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4FE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4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9C59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8E22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47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094B5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2</w:t>
            </w:r>
          </w:p>
        </w:tc>
        <w:tc>
          <w:tcPr>
            <w:tcW w:w="68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FEA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6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F8A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9102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48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4D025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.3</w:t>
            </w:r>
          </w:p>
        </w:tc>
      </w:tr>
      <w:tr w:rsidR="00DF5E30" w:rsidRPr="00560508" w14:paraId="00F346B6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7844C2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espiratory diseas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F27C3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9.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937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0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BDA2C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DA373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B447F8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E31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2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B5B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BE1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1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2644D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B71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29.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5A1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572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829C7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9C81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39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DF70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2EE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83E9FA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3F848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8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C18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5ADB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5706F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4E9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4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A42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29B2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271F9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1</w:t>
            </w:r>
          </w:p>
        </w:tc>
      </w:tr>
      <w:tr w:rsidR="00DF5E30" w:rsidRPr="00560508" w14:paraId="6FFCCA58" w14:textId="77777777" w:rsidTr="00E45265">
        <w:trPr>
          <w:trHeight w:val="137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EC74B5" w14:textId="77777777" w:rsidR="00DF5E30" w:rsidRPr="001F43AD" w:rsidRDefault="00DF5E30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highlight w:val="yellow"/>
              </w:rPr>
            </w:pPr>
            <w:r w:rsidRPr="001F43AD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ther causes</w:t>
            </w:r>
          </w:p>
        </w:tc>
        <w:tc>
          <w:tcPr>
            <w:tcW w:w="1077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460D4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5.7</w:t>
            </w:r>
          </w:p>
        </w:tc>
        <w:tc>
          <w:tcPr>
            <w:tcW w:w="624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8997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0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113E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3184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E8856C" w14:textId="77777777" w:rsidR="00DF5E30" w:rsidRPr="001F43AD" w:rsidRDefault="00DF5E30" w:rsidP="001F43AD">
            <w:pPr>
              <w:spacing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4C5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3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543D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D9ACC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03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488104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3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4880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7</w:t>
            </w:r>
          </w:p>
        </w:tc>
        <w:tc>
          <w:tcPr>
            <w:tcW w:w="448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C2C5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F22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6BCFF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5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8A8E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3.6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302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BF83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31A88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0</w:t>
            </w:r>
          </w:p>
        </w:tc>
        <w:tc>
          <w:tcPr>
            <w:tcW w:w="68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309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3.5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FFD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41F5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3</w:t>
            </w:r>
          </w:p>
        </w:tc>
        <w:tc>
          <w:tcPr>
            <w:tcW w:w="447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8C4632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5</w:t>
            </w:r>
          </w:p>
        </w:tc>
        <w:tc>
          <w:tcPr>
            <w:tcW w:w="687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BF1B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4.4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71E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B2DF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0.4</w:t>
            </w:r>
          </w:p>
        </w:tc>
        <w:tc>
          <w:tcPr>
            <w:tcW w:w="448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6ECEB6" w14:textId="77777777" w:rsidR="00DF5E30" w:rsidRPr="001F43AD" w:rsidRDefault="00DF5E30" w:rsidP="001F43A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</w:pPr>
            <w:r w:rsidRPr="001F43AD">
              <w:rPr>
                <w:rFonts w:asciiTheme="majorHAnsi" w:eastAsia="Times New Roman" w:hAnsiTheme="majorHAnsi" w:cstheme="majorHAnsi"/>
                <w:color w:val="000000"/>
                <w:sz w:val="18"/>
                <w:szCs w:val="20"/>
                <w:lang w:eastAsia="it-IT"/>
              </w:rPr>
              <w:t>1.4</w:t>
            </w:r>
          </w:p>
        </w:tc>
      </w:tr>
    </w:tbl>
    <w:p w14:paraId="4FEB94F2" w14:textId="77777777" w:rsidR="00E340E8" w:rsidRPr="006A6BDA" w:rsidRDefault="00E340E8" w:rsidP="00E340E8">
      <w:pPr>
        <w:jc w:val="both"/>
        <w:rPr>
          <w:rFonts w:ascii="Times New Roman" w:hAnsi="Times New Roman" w:cs="Times New Roman"/>
          <w:i/>
          <w:color w:val="000000"/>
          <w:sz w:val="20"/>
          <w:szCs w:val="24"/>
          <w:lang w:val="en-GB"/>
        </w:rPr>
      </w:pPr>
      <w:r w:rsidRPr="006A6BDA">
        <w:rPr>
          <w:rFonts w:ascii="Times New Roman" w:hAnsi="Times New Roman" w:cs="Times New Roman"/>
          <w:b/>
          <w:bCs/>
          <w:i/>
          <w:color w:val="000000"/>
          <w:sz w:val="20"/>
          <w:szCs w:val="24"/>
          <w:lang w:val="en-GB"/>
        </w:rPr>
        <w:lastRenderedPageBreak/>
        <w:t>Table e2.</w:t>
      </w:r>
      <w:r w:rsidRPr="006A6BDA">
        <w:rPr>
          <w:rFonts w:ascii="Times New Roman" w:hAnsi="Times New Roman" w:cs="Times New Roman"/>
          <w:i/>
          <w:color w:val="000000"/>
          <w:sz w:val="20"/>
          <w:szCs w:val="24"/>
          <w:lang w:val="en-GB"/>
        </w:rPr>
        <w:t xml:space="preserve"> H</w:t>
      </w:r>
      <w:r w:rsidRPr="006A6BDA">
        <w:rPr>
          <w:rFonts w:ascii="Times New Roman" w:eastAsia="Times New Roman" w:hAnsi="Times New Roman" w:cs="Times New Roman"/>
          <w:i/>
          <w:color w:val="000000"/>
          <w:sz w:val="20"/>
          <w:szCs w:val="24"/>
          <w:lang w:val="en-GB" w:eastAsia="it-IT"/>
        </w:rPr>
        <w:t>ospital admission rates (per 100 000/week) among LTCFs residents in Apulia during covid-19 pandemic compared with pre-pandemic baseline period</w:t>
      </w:r>
      <w:r w:rsidR="00571D88" w:rsidRPr="006A6BDA">
        <w:rPr>
          <w:rFonts w:ascii="Times New Roman" w:eastAsia="Times New Roman" w:hAnsi="Times New Roman" w:cs="Times New Roman"/>
          <w:i/>
          <w:color w:val="000000"/>
          <w:sz w:val="20"/>
          <w:szCs w:val="24"/>
          <w:lang w:val="en-GB" w:eastAsia="it-IT"/>
        </w:rPr>
        <w:t>, 2018-2020.</w:t>
      </w:r>
    </w:p>
    <w:tbl>
      <w:tblPr>
        <w:tblW w:w="1500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2"/>
        <w:gridCol w:w="1077"/>
        <w:gridCol w:w="624"/>
        <w:gridCol w:w="425"/>
        <w:gridCol w:w="425"/>
        <w:gridCol w:w="426"/>
        <w:gridCol w:w="708"/>
        <w:gridCol w:w="426"/>
        <w:gridCol w:w="425"/>
        <w:gridCol w:w="403"/>
        <w:gridCol w:w="708"/>
        <w:gridCol w:w="448"/>
        <w:gridCol w:w="425"/>
        <w:gridCol w:w="426"/>
        <w:gridCol w:w="708"/>
        <w:gridCol w:w="426"/>
        <w:gridCol w:w="567"/>
        <w:gridCol w:w="425"/>
        <w:gridCol w:w="686"/>
        <w:gridCol w:w="425"/>
        <w:gridCol w:w="426"/>
        <w:gridCol w:w="447"/>
        <w:gridCol w:w="687"/>
        <w:gridCol w:w="425"/>
        <w:gridCol w:w="425"/>
        <w:gridCol w:w="448"/>
      </w:tblGrid>
      <w:tr w:rsidR="00BA57DC" w:rsidRPr="00560508" w14:paraId="465BDB7B" w14:textId="77777777" w:rsidTr="00BA57DC">
        <w:trPr>
          <w:trHeight w:val="290"/>
        </w:trPr>
        <w:tc>
          <w:tcPr>
            <w:tcW w:w="196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BDE5F4" w14:textId="77777777" w:rsidR="00BA57DC" w:rsidRPr="00560508" w:rsidRDefault="00BA57DC" w:rsidP="00BA57D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20"/>
                <w:szCs w:val="18"/>
                <w:lang w:val="en-GB" w:eastAsia="it-IT"/>
              </w:rPr>
            </w:pPr>
          </w:p>
        </w:tc>
        <w:tc>
          <w:tcPr>
            <w:tcW w:w="107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2B738B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Baseline (reference)</w:t>
            </w:r>
          </w:p>
        </w:tc>
        <w:tc>
          <w:tcPr>
            <w:tcW w:w="1900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FC744A" w14:textId="77777777" w:rsidR="00BA57DC" w:rsidRPr="00560508" w:rsidRDefault="00571D88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C</w:t>
            </w:r>
            <w:r w:rsidRPr="00263021"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ovid-19 pandemic period</w:t>
            </w:r>
          </w:p>
        </w:tc>
        <w:tc>
          <w:tcPr>
            <w:tcW w:w="1962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05F7BA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Fi</w:t>
            </w:r>
            <w:r w:rsidR="00943F9E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</w:t>
            </w: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st national lockdown</w:t>
            </w:r>
          </w:p>
        </w:tc>
        <w:tc>
          <w:tcPr>
            <w:tcW w:w="2007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FD60ED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Gradual reopening phase</w:t>
            </w:r>
          </w:p>
        </w:tc>
        <w:tc>
          <w:tcPr>
            <w:tcW w:w="2126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7C5371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Few restrictions</w:t>
            </w:r>
          </w:p>
        </w:tc>
        <w:tc>
          <w:tcPr>
            <w:tcW w:w="1984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99ECBF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New restrictions</w:t>
            </w:r>
          </w:p>
        </w:tc>
        <w:tc>
          <w:tcPr>
            <w:tcW w:w="1985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E1C14EE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Lockdowns on regional basis</w:t>
            </w:r>
          </w:p>
        </w:tc>
      </w:tr>
      <w:tr w:rsidR="00BA57DC" w:rsidRPr="00560508" w14:paraId="57C06A16" w14:textId="77777777" w:rsidTr="00BA57DC">
        <w:trPr>
          <w:trHeight w:val="290"/>
        </w:trPr>
        <w:tc>
          <w:tcPr>
            <w:tcW w:w="196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FFE29D" w14:textId="77777777" w:rsidR="00BA57DC" w:rsidRPr="00560508" w:rsidRDefault="00BA57DC" w:rsidP="00BA57DC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A56E37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ate</w:t>
            </w:r>
          </w:p>
        </w:tc>
        <w:tc>
          <w:tcPr>
            <w:tcW w:w="624" w:type="dxa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1EAE7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ate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7F3B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A6AFB6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9236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at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0B30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7F2E05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39C6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ate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5778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6657DB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4E6B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ate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1AE3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BA6344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(95% CI)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D149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at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D674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430092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(95% CI)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D87A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at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8854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RR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E4C75A" w14:textId="77777777" w:rsidR="00BA57DC" w:rsidRPr="00560508" w:rsidRDefault="00BA57DC" w:rsidP="00BA57D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(95% CI)</w:t>
            </w:r>
          </w:p>
        </w:tc>
      </w:tr>
      <w:tr w:rsidR="00E45265" w:rsidRPr="00560508" w14:paraId="1506F1AA" w14:textId="77777777" w:rsidTr="00E45265">
        <w:trPr>
          <w:trHeight w:val="290"/>
        </w:trPr>
        <w:tc>
          <w:tcPr>
            <w:tcW w:w="1962" w:type="dxa"/>
            <w:tcBorders>
              <w:top w:val="nil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B2B625" w14:textId="77777777" w:rsidR="00E45265" w:rsidRPr="00560508" w:rsidRDefault="00E45265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Any cause</w:t>
            </w:r>
          </w:p>
          <w:p w14:paraId="62026F59" w14:textId="77777777" w:rsidR="00E45265" w:rsidRPr="00560508" w:rsidRDefault="00E45265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(including COVID-19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76953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14.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C17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5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B61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3AC5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C6D98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B13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91.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7CC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4EA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06781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D38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8.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46C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4C8E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EC683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CA1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3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B27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5E7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AECFE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8E2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2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B978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D6F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B073E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661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2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AC5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9A3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FE04B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</w:tr>
      <w:tr w:rsidR="00E45265" w:rsidRPr="00560508" w14:paraId="07697CCD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71C7DF" w14:textId="77777777" w:rsidR="00E45265" w:rsidRPr="00560508" w:rsidRDefault="00E45265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Any cause</w:t>
            </w:r>
          </w:p>
          <w:p w14:paraId="160D89EF" w14:textId="77777777" w:rsidR="00E45265" w:rsidRPr="00560508" w:rsidRDefault="00E45265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(excluding COVID-19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715A1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14.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C3A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6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9AD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4FF8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2B943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E85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7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E35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1428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30E89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C1C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4.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53C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799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89B1A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185A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9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0DD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EB15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6A71D9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1DC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5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E85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CF9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4664A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FB56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1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0C3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3A8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9C39F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</w:tr>
      <w:tr w:rsidR="00E45265" w:rsidRPr="00560508" w14:paraId="11D2E537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E5686F" w14:textId="77777777" w:rsidR="00E45265" w:rsidRPr="00560508" w:rsidRDefault="00E45265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Mal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E471B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60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826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78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5713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459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A8AB9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863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9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DB0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E7C8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0C3C1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C0F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79.3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1E5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FD6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60188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AEC0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89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DC3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8515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D5550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4F3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7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1BB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FA3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6C2B4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17D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2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4CC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291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D74DD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</w:tr>
      <w:tr w:rsidR="00E45265" w:rsidRPr="00560508" w14:paraId="613F086B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B01EDC" w14:textId="77777777" w:rsidR="00E45265" w:rsidRPr="00560508" w:rsidRDefault="00E45265" w:rsidP="00E45265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560508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Femal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9CBA6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95.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20F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6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9462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5218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133BD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A6E4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3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AFB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11B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2548F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CB8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9.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EE0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989A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921F3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25A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6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3DE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9BC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01269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4E0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5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7BD2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068D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ED3F57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013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5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884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CC5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D64DB5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</w:tr>
      <w:tr w:rsidR="00E45265" w:rsidRPr="00560508" w14:paraId="3FC43DDB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32E815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</w:rPr>
            </w:pPr>
            <w:r w:rsidRPr="009F654E"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ICD-10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FE471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38E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30A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CFE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89BAD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F09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C23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BB1A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2A79E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7BE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C60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DB91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23346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F77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5D1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02D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AC8A6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5F8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6F0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F14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E8C38E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048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BC1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193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6E692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</w:p>
        </w:tc>
      </w:tr>
      <w:tr w:rsidR="00E45265" w:rsidRPr="00560508" w14:paraId="3EB4ED71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685C1D0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>Cardiovascular</w:t>
            </w:r>
            <w:r w:rsidRPr="003149E4"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 xml:space="preserve"> disease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693EC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2.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0A1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1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5F4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B1C7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7FAEA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B7FE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2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8ED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CAB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87849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014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2.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B12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F86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FACCC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D91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3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34C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44D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B6822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61B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2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AF3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826A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E0962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731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7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60C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650F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75DA5F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</w:tr>
      <w:tr w:rsidR="00E45265" w:rsidRPr="00560508" w14:paraId="17EA8698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05D36E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</w:rPr>
            </w:pPr>
            <w:r w:rsidRPr="009F654E"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Haematological disorder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8CF27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67F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4DE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2231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448E05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C2F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BA20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8D2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983FD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6B0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C7A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7082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61660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506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067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DB98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D44A8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59D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1CD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437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EAEF50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8CC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828A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7D0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2378B5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0</w:t>
            </w:r>
          </w:p>
        </w:tc>
      </w:tr>
      <w:tr w:rsidR="00E45265" w:rsidRPr="00560508" w14:paraId="2CA669B2" w14:textId="77777777" w:rsidTr="00E45265">
        <w:trPr>
          <w:trHeight w:val="32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3A28D9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</w:rPr>
            </w:pPr>
            <w:r w:rsidRPr="009F654E"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Injury or poisoning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3DC61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0.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BE6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7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B77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D4C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DEDF9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21F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7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CBD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57F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8B7C9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83B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8.5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579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917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E4C9C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32E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9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B0F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1C0E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E13B7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729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D85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B07A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4246A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119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D22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463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FB242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</w:tr>
      <w:tr w:rsidR="00E45265" w:rsidRPr="00560508" w14:paraId="2DAA76CE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731ABBB" w14:textId="77777777" w:rsidR="00E45265" w:rsidRPr="003149E4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</w:pPr>
            <w:r w:rsidRPr="003149E4"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>Endocrine, nutrition, and metabolism diseas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95E52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.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AFD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4DB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C03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2E200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423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B64F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D015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B785E8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1D1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.4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6F0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3075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8D0CA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A5D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7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A32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7B1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D7E11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2BD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BF2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2D1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579BF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7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B0B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44A9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FCA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051D02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</w:tr>
      <w:tr w:rsidR="00E45265" w:rsidRPr="00560508" w14:paraId="1C5CD773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9C7720" w14:textId="77777777" w:rsidR="00E45265" w:rsidRPr="003149E4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</w:pPr>
            <w:r w:rsidRPr="008464BC"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>Diseases of the digestive syste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9312F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8.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6FD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4F7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287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B0C7C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C257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CEE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B567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D207E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D50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7.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734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09A6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C4FF25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427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561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1E9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99AB8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FD2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A1B7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D098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A2B98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998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CB4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E1B1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92448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</w:tr>
      <w:tr w:rsidR="00E45265" w:rsidRPr="00560508" w14:paraId="2C4B6542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C224C7" w14:textId="77777777" w:rsidR="00E45265" w:rsidRPr="003149E4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</w:pPr>
            <w:r w:rsidRPr="008464BC"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 xml:space="preserve">Diseases of the </w:t>
            </w:r>
            <w:r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 xml:space="preserve"> g</w:t>
            </w:r>
            <w:r w:rsidRPr="003149E4"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>enitourinary syste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309C38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.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043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1EA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A56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71DB42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6F2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9C6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23E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A10863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496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9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77D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940C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264CC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991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7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403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4E8D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45C4A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B26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DA3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2E2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F13F89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486B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9D1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7D5F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19728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</w:tr>
      <w:tr w:rsidR="00E45265" w:rsidRPr="00560508" w14:paraId="272B7AA4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786200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</w:rPr>
            </w:pPr>
            <w:r w:rsidRPr="009F654E"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Infectious diseas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548FB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.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20A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1B0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024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FE375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EBA2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91F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05A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4EA06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7D9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3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E918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C96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F73FD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FE6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E94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A71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4C8DE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7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A6C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5F4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275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8A1B2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A71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5FC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D64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E8FC8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.</w:t>
            </w:r>
          </w:p>
        </w:tc>
      </w:tr>
      <w:tr w:rsidR="00E45265" w:rsidRPr="00560508" w14:paraId="723BF6BA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0CABA3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</w:pPr>
            <w:r w:rsidRPr="009F654E"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>Bone, muscle, and connective tissues</w:t>
            </w:r>
            <w:r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 xml:space="preserve"> diseas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215FA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A3C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6DB2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288A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00BFC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80E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927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7741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2D766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951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3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E30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B7D6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CF6D92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.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3CA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A9B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BB3E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61A57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C74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3DA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B68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B70C74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137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5F5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E6D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23FBCD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5</w:t>
            </w:r>
          </w:p>
        </w:tc>
      </w:tr>
      <w:tr w:rsidR="00E45265" w:rsidRPr="00560508" w14:paraId="56013091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17540B3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Neoplasm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3FC1B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.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1CD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937A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135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6E75B8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087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7C3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93B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6759A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4B1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1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868A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AA7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7F118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961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9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3B7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EE4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53A2D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F12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857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07D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4250A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9C3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D47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76A5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D078EE1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.</w:t>
            </w:r>
          </w:p>
        </w:tc>
      </w:tr>
      <w:tr w:rsidR="00E45265" w:rsidRPr="00560508" w14:paraId="4AE7C55E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B11AFF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</w:pPr>
            <w:r w:rsidRPr="009F654E">
              <w:rPr>
                <w:rFonts w:asciiTheme="majorHAnsi" w:hAnsiTheme="majorHAnsi" w:cstheme="majorHAnsi"/>
                <w:color w:val="000000"/>
                <w:sz w:val="20"/>
                <w:szCs w:val="18"/>
                <w:lang w:val="en-GB"/>
              </w:rPr>
              <w:t>Diseases of the nervous system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36566D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3.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A3B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6F0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67D2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1C7B2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E77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ED3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226B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9C4D18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78E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794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A11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888C4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.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37E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C1A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DFFE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5E0BA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0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6A0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40C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0D3C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6D9700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9F1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965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598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0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BF897E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2</w:t>
            </w:r>
          </w:p>
        </w:tc>
      </w:tr>
      <w:tr w:rsidR="00E45265" w:rsidRPr="00560508" w14:paraId="63BE3D88" w14:textId="77777777" w:rsidTr="00E45265">
        <w:trPr>
          <w:trHeight w:val="290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8B8230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</w:rPr>
            </w:pPr>
            <w:r w:rsidRPr="009F654E"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Mental and behavioural disorders</w:t>
            </w:r>
          </w:p>
        </w:tc>
        <w:tc>
          <w:tcPr>
            <w:tcW w:w="107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0E398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5</w:t>
            </w:r>
          </w:p>
        </w:tc>
        <w:tc>
          <w:tcPr>
            <w:tcW w:w="624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3AC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5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6BC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BDE2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9659B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2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D336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7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A3E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B84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03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2E4FD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3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E9B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5</w:t>
            </w:r>
          </w:p>
        </w:tc>
        <w:tc>
          <w:tcPr>
            <w:tcW w:w="44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841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6CA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2ADCE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6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2CC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202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E2E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6E12E4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2</w:t>
            </w:r>
          </w:p>
        </w:tc>
        <w:tc>
          <w:tcPr>
            <w:tcW w:w="686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62F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4DC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4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1BF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47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0DCDE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.4</w:t>
            </w:r>
          </w:p>
        </w:tc>
        <w:tc>
          <w:tcPr>
            <w:tcW w:w="687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552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3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E6D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14A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48" w:type="dxa"/>
            <w:tcBorders>
              <w:top w:val="single" w:sz="2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C34F1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1</w:t>
            </w:r>
          </w:p>
        </w:tc>
      </w:tr>
      <w:tr w:rsidR="00E45265" w:rsidRPr="00560508" w14:paraId="178145B2" w14:textId="77777777" w:rsidTr="00E45265">
        <w:trPr>
          <w:trHeight w:val="290"/>
        </w:trPr>
        <w:tc>
          <w:tcPr>
            <w:tcW w:w="1962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4B873D" w14:textId="77777777" w:rsidR="00E45265" w:rsidRPr="008325DB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</w:rPr>
            </w:pPr>
            <w:r w:rsidRPr="009F654E"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Respiratory diseases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8FFA2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6.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F04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4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B78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F607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2414A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8A8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7.3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4AA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2BA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403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95EB19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534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3.2</w:t>
            </w:r>
          </w:p>
        </w:tc>
        <w:tc>
          <w:tcPr>
            <w:tcW w:w="448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F86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15BF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50DBD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457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2.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737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8875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B1C89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686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469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.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E07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BAA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B708F2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C57F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0.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712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AB59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7577C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</w:tr>
      <w:tr w:rsidR="00E45265" w:rsidRPr="00560508" w14:paraId="32E93556" w14:textId="77777777" w:rsidTr="00E45265">
        <w:trPr>
          <w:trHeight w:val="70"/>
        </w:trPr>
        <w:tc>
          <w:tcPr>
            <w:tcW w:w="1962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55B71D0" w14:textId="77777777" w:rsidR="00E45265" w:rsidRPr="00850409" w:rsidRDefault="00E45265" w:rsidP="00E45265">
            <w:pPr>
              <w:spacing w:after="0"/>
              <w:jc w:val="right"/>
              <w:rPr>
                <w:rFonts w:asciiTheme="majorHAnsi" w:hAnsiTheme="majorHAnsi" w:cstheme="majorHAnsi"/>
                <w:color w:val="000000"/>
                <w:sz w:val="20"/>
                <w:szCs w:val="18"/>
                <w:highlight w:val="yellow"/>
              </w:rPr>
            </w:pPr>
            <w:r w:rsidRPr="00F66FAD">
              <w:rPr>
                <w:rFonts w:asciiTheme="majorHAnsi" w:hAnsiTheme="majorHAnsi" w:cstheme="majorHAnsi"/>
                <w:color w:val="000000"/>
                <w:sz w:val="20"/>
                <w:szCs w:val="18"/>
              </w:rPr>
              <w:t>Other causes</w:t>
            </w:r>
          </w:p>
        </w:tc>
        <w:tc>
          <w:tcPr>
            <w:tcW w:w="1077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2A229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6.1</w:t>
            </w:r>
          </w:p>
        </w:tc>
        <w:tc>
          <w:tcPr>
            <w:tcW w:w="624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AF27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.3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632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8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BB6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02A7D7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1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D163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.8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858B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0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CA2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5</w:t>
            </w:r>
          </w:p>
        </w:tc>
        <w:tc>
          <w:tcPr>
            <w:tcW w:w="403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88473B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8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D706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5.4</w:t>
            </w:r>
          </w:p>
        </w:tc>
        <w:tc>
          <w:tcPr>
            <w:tcW w:w="448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F85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9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0E13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F64AFD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9</w:t>
            </w:r>
          </w:p>
        </w:tc>
        <w:tc>
          <w:tcPr>
            <w:tcW w:w="708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9DA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4.4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1C5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7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93FD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C89554E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2</w:t>
            </w:r>
          </w:p>
        </w:tc>
        <w:tc>
          <w:tcPr>
            <w:tcW w:w="68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900A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2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AF78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6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C4E5C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1</w:t>
            </w:r>
          </w:p>
        </w:tc>
        <w:tc>
          <w:tcPr>
            <w:tcW w:w="447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F6E900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5</w:t>
            </w:r>
          </w:p>
        </w:tc>
        <w:tc>
          <w:tcPr>
            <w:tcW w:w="687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8D12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2.5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F73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4</w:t>
            </w:r>
          </w:p>
        </w:tc>
        <w:tc>
          <w:tcPr>
            <w:tcW w:w="425" w:type="dxa"/>
            <w:tcBorders>
              <w:top w:val="single" w:sz="2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575E9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0.2</w:t>
            </w:r>
          </w:p>
        </w:tc>
        <w:tc>
          <w:tcPr>
            <w:tcW w:w="448" w:type="dxa"/>
            <w:tcBorders>
              <w:top w:val="single" w:sz="2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5C93454" w14:textId="77777777" w:rsidR="00E45265" w:rsidRPr="00E45265" w:rsidRDefault="00E45265" w:rsidP="00E45265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</w:pPr>
            <w:r w:rsidRPr="00E45265">
              <w:rPr>
                <w:rFonts w:asciiTheme="majorHAnsi" w:eastAsia="Times New Roman" w:hAnsiTheme="majorHAnsi" w:cstheme="majorHAnsi"/>
                <w:color w:val="000000"/>
                <w:sz w:val="20"/>
                <w:szCs w:val="18"/>
                <w:lang w:eastAsia="it-IT"/>
              </w:rPr>
              <w:t>1.1</w:t>
            </w:r>
          </w:p>
        </w:tc>
      </w:tr>
    </w:tbl>
    <w:p w14:paraId="37AFEE46" w14:textId="77777777" w:rsidR="00D618F3" w:rsidRPr="00560508" w:rsidRDefault="00D618F3"/>
    <w:p w14:paraId="7354B896" w14:textId="77777777" w:rsidR="00835645" w:rsidRDefault="00835645">
      <w:pPr>
        <w:rPr>
          <w:rFonts w:asciiTheme="majorHAnsi" w:hAnsiTheme="majorHAnsi" w:cstheme="majorHAnsi"/>
          <w:i/>
          <w:color w:val="000000"/>
          <w:sz w:val="20"/>
          <w:lang w:val="en-GB"/>
        </w:rPr>
      </w:pPr>
      <w:r>
        <w:rPr>
          <w:rFonts w:asciiTheme="majorHAnsi" w:hAnsiTheme="majorHAnsi" w:cstheme="majorHAnsi"/>
          <w:i/>
          <w:color w:val="000000"/>
          <w:sz w:val="20"/>
          <w:lang w:val="en-GB"/>
        </w:rPr>
        <w:br w:type="page"/>
      </w:r>
    </w:p>
    <w:p w14:paraId="143A456F" w14:textId="77777777" w:rsidR="004D4D78" w:rsidRPr="009F674E" w:rsidRDefault="004D4D78" w:rsidP="004D4D78">
      <w:pPr>
        <w:jc w:val="both"/>
        <w:rPr>
          <w:rFonts w:ascii="Times New Roman" w:hAnsi="Times New Roman" w:cs="Times New Roman"/>
          <w:i/>
          <w:color w:val="000000"/>
          <w:sz w:val="20"/>
          <w:lang w:val="en-GB"/>
        </w:rPr>
      </w:pPr>
      <w:r w:rsidRPr="009F674E">
        <w:rPr>
          <w:rFonts w:ascii="Times New Roman" w:hAnsi="Times New Roman" w:cs="Times New Roman"/>
          <w:b/>
          <w:bCs/>
          <w:i/>
          <w:color w:val="000000"/>
          <w:sz w:val="20"/>
          <w:lang w:val="en-GB"/>
        </w:rPr>
        <w:lastRenderedPageBreak/>
        <w:t>Figure 1e.</w:t>
      </w:r>
      <w:r w:rsidRPr="009F674E">
        <w:rPr>
          <w:rFonts w:ascii="Times New Roman" w:hAnsi="Times New Roman" w:cs="Times New Roman"/>
          <w:i/>
          <w:color w:val="000000"/>
          <w:sz w:val="20"/>
          <w:lang w:val="en-GB"/>
        </w:rPr>
        <w:t xml:space="preserve"> O</w:t>
      </w:r>
      <w:r w:rsidRPr="009F674E">
        <w:rPr>
          <w:rFonts w:ascii="Times New Roman" w:eastAsia="Times New Roman" w:hAnsi="Times New Roman" w:cs="Times New Roman"/>
          <w:i/>
          <w:color w:val="000000"/>
          <w:sz w:val="20"/>
          <w:lang w:val="en-GB" w:eastAsia="it-IT"/>
        </w:rPr>
        <w:t>verall non-Covid-19 (blue line) and Covid-19 (yellow line) hospital admission rates by gender and region.</w:t>
      </w:r>
    </w:p>
    <w:p w14:paraId="1A867F61" w14:textId="77777777" w:rsidR="00F12FBE" w:rsidRPr="00560508" w:rsidRDefault="002C3E42">
      <w:pPr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noProof/>
          <w:sz w:val="18"/>
          <w:szCs w:val="18"/>
          <w:lang w:eastAsia="it-IT"/>
        </w:rPr>
        <w:drawing>
          <wp:inline distT="0" distB="0" distL="0" distR="0" wp14:anchorId="1B3F18B2" wp14:editId="5EA31AD6">
            <wp:extent cx="9631067" cy="5580993"/>
            <wp:effectExtent l="0" t="0" r="825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sentation1.2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34"/>
                    <a:stretch/>
                  </pic:blipFill>
                  <pic:spPr bwMode="auto">
                    <a:xfrm>
                      <a:off x="0" y="0"/>
                      <a:ext cx="9654109" cy="5594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16DBA" w14:textId="77777777" w:rsidR="00A312DD" w:rsidRPr="005D0354" w:rsidRDefault="00A312DD" w:rsidP="00571D88">
      <w:pPr>
        <w:rPr>
          <w:rFonts w:asciiTheme="majorHAnsi" w:hAnsiTheme="majorHAnsi" w:cstheme="majorHAnsi"/>
          <w:sz w:val="18"/>
          <w:szCs w:val="18"/>
          <w:lang w:val="en-GB"/>
        </w:rPr>
      </w:pPr>
    </w:p>
    <w:sectPr w:rsidR="00A312DD" w:rsidRPr="005D0354" w:rsidSect="00835645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008B"/>
    <w:rsid w:val="000235A1"/>
    <w:rsid w:val="000351F9"/>
    <w:rsid w:val="0008608F"/>
    <w:rsid w:val="0013419D"/>
    <w:rsid w:val="001449B7"/>
    <w:rsid w:val="00196DC2"/>
    <w:rsid w:val="001F43AD"/>
    <w:rsid w:val="00217F2F"/>
    <w:rsid w:val="00225ED6"/>
    <w:rsid w:val="002A2580"/>
    <w:rsid w:val="002C3E42"/>
    <w:rsid w:val="003957D2"/>
    <w:rsid w:val="004057A8"/>
    <w:rsid w:val="0048165A"/>
    <w:rsid w:val="004D4D78"/>
    <w:rsid w:val="00560508"/>
    <w:rsid w:val="00571D88"/>
    <w:rsid w:val="005D0354"/>
    <w:rsid w:val="00654360"/>
    <w:rsid w:val="0066008B"/>
    <w:rsid w:val="006A6BDA"/>
    <w:rsid w:val="006B5483"/>
    <w:rsid w:val="006E6248"/>
    <w:rsid w:val="00753CCC"/>
    <w:rsid w:val="00790388"/>
    <w:rsid w:val="00814DAE"/>
    <w:rsid w:val="008325DB"/>
    <w:rsid w:val="00835645"/>
    <w:rsid w:val="00943F9E"/>
    <w:rsid w:val="009943FD"/>
    <w:rsid w:val="009B2433"/>
    <w:rsid w:val="009B3486"/>
    <w:rsid w:val="009F654E"/>
    <w:rsid w:val="009F674E"/>
    <w:rsid w:val="00A05E12"/>
    <w:rsid w:val="00A312DD"/>
    <w:rsid w:val="00A342DE"/>
    <w:rsid w:val="00A86A0A"/>
    <w:rsid w:val="00AD2D14"/>
    <w:rsid w:val="00B97969"/>
    <w:rsid w:val="00BA57DC"/>
    <w:rsid w:val="00C06BCF"/>
    <w:rsid w:val="00C418EB"/>
    <w:rsid w:val="00C807EB"/>
    <w:rsid w:val="00D618F3"/>
    <w:rsid w:val="00DA1EB0"/>
    <w:rsid w:val="00DB044D"/>
    <w:rsid w:val="00DF5E30"/>
    <w:rsid w:val="00E340E8"/>
    <w:rsid w:val="00E45265"/>
    <w:rsid w:val="00F12FBE"/>
    <w:rsid w:val="00F66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EF3B9"/>
  <w15:chartTrackingRefBased/>
  <w15:docId w15:val="{75B71C87-1373-44EC-9617-3DAEA418C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3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1</TotalTime>
  <Pages>3</Pages>
  <Words>819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zzilli</dc:creator>
  <cp:keywords/>
  <dc:description/>
  <cp:lastModifiedBy>Giuditta Scardina</cp:lastModifiedBy>
  <cp:revision>24</cp:revision>
  <dcterms:created xsi:type="dcterms:W3CDTF">2022-07-20T12:14:00Z</dcterms:created>
  <dcterms:modified xsi:type="dcterms:W3CDTF">2022-09-25T13:01:00Z</dcterms:modified>
</cp:coreProperties>
</file>